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8F6" w:rsidRDefault="00C348F6"/>
    <w:p w:rsidR="00C348F6" w:rsidRPr="00E3051A" w:rsidRDefault="00C348F6" w:rsidP="00C348F6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699"/>
        <w:gridCol w:w="1567"/>
        <w:gridCol w:w="3481"/>
      </w:tblGrid>
      <w:tr w:rsidR="00C348F6" w:rsidRPr="00FD55D7" w:rsidTr="00E76833">
        <w:tc>
          <w:tcPr>
            <w:tcW w:w="8296" w:type="dxa"/>
            <w:gridSpan w:val="4"/>
            <w:tcBorders>
              <w:top w:val="nil"/>
              <w:bottom w:val="single" w:sz="4" w:space="0" w:color="auto"/>
            </w:tcBorders>
          </w:tcPr>
          <w:p w:rsidR="00C348F6" w:rsidRPr="00FD55D7" w:rsidRDefault="00C348F6" w:rsidP="00E76833">
            <w:r w:rsidRPr="00FD55D7">
              <w:rPr>
                <w:rFonts w:hint="eastAsia"/>
                <w:b/>
              </w:rPr>
              <w:t>S</w:t>
            </w:r>
            <w:r w:rsidRPr="00FD55D7">
              <w:rPr>
                <w:b/>
              </w:rPr>
              <w:t>upplementary Table S1.</w:t>
            </w:r>
            <w:r w:rsidRPr="00FD55D7">
              <w:t xml:space="preserve"> Arabidopsis mutant lines used in this study</w:t>
            </w:r>
          </w:p>
        </w:tc>
      </w:tr>
      <w:tr w:rsidR="00C348F6" w:rsidRPr="00FD55D7" w:rsidTr="00E76833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C348F6" w:rsidRPr="00FD55D7" w:rsidRDefault="00C348F6" w:rsidP="00E76833">
            <w:r w:rsidRPr="00FD55D7">
              <w:t xml:space="preserve">Allele </w:t>
            </w:r>
            <w:r w:rsidRPr="00FD55D7">
              <w:rPr>
                <w:rFonts w:hint="eastAsia"/>
              </w:rPr>
              <w:t>n</w:t>
            </w:r>
            <w:r w:rsidRPr="00FD55D7">
              <w:t>am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C348F6" w:rsidRPr="00FD55D7" w:rsidRDefault="00C348F6" w:rsidP="00E76833">
            <w:r w:rsidRPr="00FD55D7">
              <w:t>Stock numb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C348F6" w:rsidRPr="00FD55D7" w:rsidRDefault="00C348F6" w:rsidP="00E76833">
            <w:r w:rsidRPr="00FD55D7">
              <w:t>AGI number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:rsidR="00C348F6" w:rsidRPr="00FD55D7" w:rsidRDefault="00C348F6" w:rsidP="00E76833">
            <w:r w:rsidRPr="00FD55D7">
              <w:t>References</w:t>
            </w:r>
          </w:p>
        </w:tc>
      </w:tr>
      <w:tr w:rsidR="00C348F6" w:rsidRPr="00FD55D7" w:rsidTr="00E76833">
        <w:tc>
          <w:tcPr>
            <w:tcW w:w="1549" w:type="dxa"/>
            <w:tcBorders>
              <w:top w:val="single" w:sz="4" w:space="0" w:color="auto"/>
            </w:tcBorders>
          </w:tcPr>
          <w:p w:rsidR="00C348F6" w:rsidRPr="00FD55D7" w:rsidRDefault="00C348F6" w:rsidP="00E76833">
            <w:r w:rsidRPr="00FD55D7">
              <w:rPr>
                <w:rFonts w:hint="eastAsia"/>
                <w:i/>
              </w:rPr>
              <w:t>g</w:t>
            </w:r>
            <w:r w:rsidRPr="00FD55D7">
              <w:rPr>
                <w:i/>
              </w:rPr>
              <w:t>lcna.ut1-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C348F6" w:rsidRPr="00FD55D7" w:rsidRDefault="00C348F6" w:rsidP="00E76833">
            <w:r w:rsidRPr="00FD55D7">
              <w:t>SALK_068977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348F6" w:rsidRPr="00FD55D7" w:rsidRDefault="00C348F6" w:rsidP="00E76833">
            <w:r w:rsidRPr="00FD55D7">
              <w:rPr>
                <w:rFonts w:hint="eastAsia"/>
              </w:rPr>
              <w:t>A</w:t>
            </w:r>
            <w:r w:rsidRPr="00FD55D7">
              <w:t>T1G31070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:rsidR="00C348F6" w:rsidRPr="00FD55D7" w:rsidRDefault="00C348F6" w:rsidP="00E76833">
            <w:r w:rsidRPr="00FD55D7">
              <w:fldChar w:fldCharType="begin">
                <w:fldData xml:space="preserve">PEVuZE5vdGU+PENpdGU+PEF1dGhvcj5DaGVuPC9BdXRob3I+PFllYXI+MjAxNDwvWWVhcj48UmVj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</w:fldData>
              </w:fldChar>
            </w:r>
            <w:r w:rsidRPr="00FD55D7">
              <w:instrText xml:space="preserve"> ADDIN EN.CITE </w:instrText>
            </w:r>
            <w:r w:rsidRPr="00FD55D7">
              <w:fldChar w:fldCharType="begin">
                <w:fldData xml:space="preserve">PEVuZE5vdGU+PENpdGU+PEF1dGhvcj5DaGVuPC9BdXRob3I+PFllYXI+MjAxNDwvWWVhcj48UmVj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</w:fldData>
              </w:fldChar>
            </w:r>
            <w:r w:rsidRPr="00FD55D7">
              <w:instrText xml:space="preserve"> ADDIN EN.CITE.DATA </w:instrText>
            </w:r>
            <w:r w:rsidRPr="00FD55D7">
              <w:fldChar w:fldCharType="end"/>
            </w:r>
            <w:r w:rsidRPr="00FD55D7">
              <w:fldChar w:fldCharType="separate"/>
            </w:r>
            <w:r w:rsidRPr="00FD55D7">
              <w:rPr>
                <w:noProof/>
              </w:rPr>
              <w:t>(Chen et al.</w:t>
            </w:r>
            <w:r w:rsidR="008F0A0B">
              <w:rPr>
                <w:noProof/>
              </w:rPr>
              <w:t>,</w:t>
            </w:r>
            <w:r w:rsidRPr="00FD55D7">
              <w:rPr>
                <w:noProof/>
              </w:rPr>
              <w:t xml:space="preserve"> 2014)</w:t>
            </w:r>
            <w:r w:rsidRPr="00FD55D7">
              <w:fldChar w:fldCharType="end"/>
            </w:r>
          </w:p>
        </w:tc>
      </w:tr>
      <w:tr w:rsidR="00C348F6" w:rsidRPr="00FD55D7" w:rsidTr="00E76833">
        <w:tc>
          <w:tcPr>
            <w:tcW w:w="1549" w:type="dxa"/>
          </w:tcPr>
          <w:p w:rsidR="00C348F6" w:rsidRPr="00FD55D7" w:rsidRDefault="00C348F6" w:rsidP="00E76833">
            <w:r w:rsidRPr="00FD55D7">
              <w:rPr>
                <w:rFonts w:hint="eastAsia"/>
                <w:i/>
              </w:rPr>
              <w:t>g</w:t>
            </w:r>
            <w:r w:rsidRPr="00FD55D7">
              <w:rPr>
                <w:i/>
              </w:rPr>
              <w:t>lcna.ut2-1</w:t>
            </w:r>
          </w:p>
        </w:tc>
        <w:tc>
          <w:tcPr>
            <w:tcW w:w="1699" w:type="dxa"/>
          </w:tcPr>
          <w:p w:rsidR="00C348F6" w:rsidRPr="00FD55D7" w:rsidRDefault="00C348F6" w:rsidP="00E76833">
            <w:r w:rsidRPr="00FD55D7">
              <w:t>SALK_150383</w:t>
            </w:r>
          </w:p>
        </w:tc>
        <w:tc>
          <w:tcPr>
            <w:tcW w:w="1567" w:type="dxa"/>
          </w:tcPr>
          <w:p w:rsidR="00C348F6" w:rsidRPr="00FD55D7" w:rsidRDefault="00C348F6" w:rsidP="00E76833">
            <w:r w:rsidRPr="00FD55D7">
              <w:rPr>
                <w:rFonts w:hint="eastAsia"/>
              </w:rPr>
              <w:t>AT2</w:t>
            </w:r>
            <w:r w:rsidRPr="00FD55D7">
              <w:t>G35020</w:t>
            </w:r>
          </w:p>
        </w:tc>
        <w:tc>
          <w:tcPr>
            <w:tcW w:w="3481" w:type="dxa"/>
          </w:tcPr>
          <w:p w:rsidR="00C348F6" w:rsidRPr="00FD55D7" w:rsidRDefault="00C348F6" w:rsidP="00E76833">
            <w:r w:rsidRPr="00FD55D7">
              <w:fldChar w:fldCharType="begin">
                <w:fldData xml:space="preserve">PEVuZE5vdGU+PENpdGU+PEF1dGhvcj5DaGVuPC9BdXRob3I+PFllYXI+MjAxNDwvWWVhcj48UmVj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</w:fldData>
              </w:fldChar>
            </w:r>
            <w:r w:rsidRPr="00FD55D7">
              <w:instrText xml:space="preserve"> ADDIN EN.CITE </w:instrText>
            </w:r>
            <w:r w:rsidRPr="00FD55D7">
              <w:fldChar w:fldCharType="begin">
                <w:fldData xml:space="preserve">PEVuZE5vdGU+PENpdGU+PEF1dGhvcj5DaGVuPC9BdXRob3I+PFllYXI+MjAxNDwvWWVhcj48UmVj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</w:fldData>
              </w:fldChar>
            </w:r>
            <w:r w:rsidRPr="00FD55D7">
              <w:instrText xml:space="preserve"> ADDIN EN.CITE.DATA </w:instrText>
            </w:r>
            <w:r w:rsidRPr="00FD55D7">
              <w:fldChar w:fldCharType="end"/>
            </w:r>
            <w:r w:rsidRPr="00FD55D7">
              <w:fldChar w:fldCharType="separate"/>
            </w:r>
            <w:r w:rsidRPr="00FD55D7">
              <w:rPr>
                <w:noProof/>
              </w:rPr>
              <w:t>(Chen et al.</w:t>
            </w:r>
            <w:r w:rsidR="008F0A0B">
              <w:rPr>
                <w:noProof/>
              </w:rPr>
              <w:t>,</w:t>
            </w:r>
            <w:r w:rsidRPr="00FD55D7">
              <w:rPr>
                <w:noProof/>
              </w:rPr>
              <w:t xml:space="preserve"> 2014)</w:t>
            </w:r>
            <w:r w:rsidRPr="00FD55D7">
              <w:fldChar w:fldCharType="end"/>
            </w:r>
          </w:p>
        </w:tc>
      </w:tr>
      <w:tr w:rsidR="00C348F6" w:rsidRPr="00FD55D7" w:rsidTr="00E76833">
        <w:tc>
          <w:tcPr>
            <w:tcW w:w="1549" w:type="dxa"/>
          </w:tcPr>
          <w:p w:rsidR="00C348F6" w:rsidRPr="00FD55D7" w:rsidRDefault="00C348F6" w:rsidP="00E76833">
            <w:r w:rsidRPr="00FD55D7">
              <w:rPr>
                <w:rFonts w:hint="eastAsia"/>
                <w:i/>
              </w:rPr>
              <w:t>s</w:t>
            </w:r>
            <w:r w:rsidRPr="00FD55D7">
              <w:rPr>
                <w:i/>
              </w:rPr>
              <w:t>tt3a-2</w:t>
            </w:r>
          </w:p>
        </w:tc>
        <w:tc>
          <w:tcPr>
            <w:tcW w:w="1699" w:type="dxa"/>
          </w:tcPr>
          <w:p w:rsidR="00C348F6" w:rsidRPr="00FD55D7" w:rsidRDefault="00C348F6" w:rsidP="00E76833">
            <w:r w:rsidRPr="00FD55D7">
              <w:t>SALK_058814</w:t>
            </w:r>
          </w:p>
        </w:tc>
        <w:tc>
          <w:tcPr>
            <w:tcW w:w="1567" w:type="dxa"/>
          </w:tcPr>
          <w:p w:rsidR="00C348F6" w:rsidRPr="00FD55D7" w:rsidRDefault="00C348F6" w:rsidP="00E76833">
            <w:r w:rsidRPr="00FD55D7">
              <w:t>AT5G19690</w:t>
            </w:r>
          </w:p>
        </w:tc>
        <w:tc>
          <w:tcPr>
            <w:tcW w:w="3481" w:type="dxa"/>
          </w:tcPr>
          <w:p w:rsidR="00C348F6" w:rsidRPr="00FD55D7" w:rsidRDefault="00C348F6" w:rsidP="00E76833">
            <w:r w:rsidRPr="00FD55D7">
              <w:fldChar w:fldCharType="begin">
                <w:fldData xml:space="preserve">PEVuZE5vdGU+PENpdGU+PEF1dGhvcj5Lb2l3YTwvQXV0aG9yPjxZZWFyPjIwMDM8L1llYXI+PFJl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</w:fldData>
              </w:fldChar>
            </w:r>
            <w:r w:rsidRPr="00FD55D7">
              <w:instrText xml:space="preserve"> ADDIN EN.CITE </w:instrText>
            </w:r>
            <w:r w:rsidRPr="00FD55D7">
              <w:fldChar w:fldCharType="begin">
                <w:fldData xml:space="preserve">PEVuZE5vdGU+PENpdGU+PEF1dGhvcj5Lb2l3YTwvQXV0aG9yPjxZZWFyPjIwMDM8L1llYXI+PFJl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</w:fldData>
              </w:fldChar>
            </w:r>
            <w:r w:rsidRPr="00FD55D7">
              <w:instrText xml:space="preserve"> ADDIN EN.CITE.DATA </w:instrText>
            </w:r>
            <w:r w:rsidRPr="00FD55D7">
              <w:fldChar w:fldCharType="end"/>
            </w:r>
            <w:r w:rsidRPr="00FD55D7">
              <w:fldChar w:fldCharType="separate"/>
            </w:r>
            <w:r w:rsidRPr="00FD55D7">
              <w:rPr>
                <w:noProof/>
              </w:rPr>
              <w:t>(Koiwa et al.</w:t>
            </w:r>
            <w:r w:rsidR="008F0A0B">
              <w:rPr>
                <w:noProof/>
              </w:rPr>
              <w:t>,</w:t>
            </w:r>
            <w:r w:rsidRPr="00FD55D7">
              <w:rPr>
                <w:noProof/>
              </w:rPr>
              <w:t xml:space="preserve"> 2003)</w:t>
            </w:r>
            <w:r w:rsidRPr="00FD55D7">
              <w:fldChar w:fldCharType="end"/>
            </w:r>
          </w:p>
        </w:tc>
      </w:tr>
      <w:tr w:rsidR="00C348F6" w:rsidRPr="00FD55D7" w:rsidTr="00E76833">
        <w:tc>
          <w:tcPr>
            <w:tcW w:w="1549" w:type="dxa"/>
          </w:tcPr>
          <w:p w:rsidR="00C348F6" w:rsidRPr="00FD55D7" w:rsidRDefault="00C348F6" w:rsidP="00E76833">
            <w:r w:rsidRPr="00FD55D7">
              <w:rPr>
                <w:rFonts w:hint="eastAsia"/>
                <w:i/>
              </w:rPr>
              <w:t>c</w:t>
            </w:r>
            <w:r w:rsidRPr="00FD55D7">
              <w:rPr>
                <w:i/>
              </w:rPr>
              <w:t>gl1-3</w:t>
            </w:r>
          </w:p>
        </w:tc>
        <w:tc>
          <w:tcPr>
            <w:tcW w:w="1699" w:type="dxa"/>
          </w:tcPr>
          <w:p w:rsidR="00C348F6" w:rsidRPr="00FD55D7" w:rsidRDefault="00C348F6" w:rsidP="00E76833">
            <w:r w:rsidRPr="00FD55D7">
              <w:t>SALK_073650</w:t>
            </w:r>
          </w:p>
        </w:tc>
        <w:tc>
          <w:tcPr>
            <w:tcW w:w="1567" w:type="dxa"/>
          </w:tcPr>
          <w:p w:rsidR="00C348F6" w:rsidRPr="00FD55D7" w:rsidRDefault="00C348F6" w:rsidP="00E76833">
            <w:r w:rsidRPr="00FD55D7">
              <w:t>AT4G38240</w:t>
            </w:r>
          </w:p>
        </w:tc>
        <w:tc>
          <w:tcPr>
            <w:tcW w:w="3481" w:type="dxa"/>
          </w:tcPr>
          <w:p w:rsidR="00C348F6" w:rsidRPr="00FD55D7" w:rsidRDefault="00C348F6" w:rsidP="00E76833">
            <w:r w:rsidRPr="00FD55D7">
              <w:fldChar w:fldCharType="begin"/>
            </w:r>
            <w:r w:rsidRPr="00FD55D7">
              <w:instrText xml:space="preserve"> ADDIN EN.CITE &lt;EndNote&gt;&lt;Cite&gt;&lt;Author&gt;Kang&lt;/Author&gt;&lt;Year&gt;2008&lt;/Year&gt;&lt;RecNum&gt;207&lt;/RecNum&gt;&lt;DisplayText&gt;(Kang et al. 2008)&lt;/DisplayText&gt;&lt;record&gt;&lt;rec-number&gt;207&lt;/rec-number&gt;&lt;foreign-keys&gt;&lt;key app="EN" db-id="wt0p0earaw5exdereeqxwv21et9sdtfdatv9" timestamp="1641438509"&gt;207&lt;/key&gt;&lt;/foreign-keys&gt;&lt;ref-type name="Journal Article"&gt;17&lt;/ref-type&gt;&lt;contributors&gt;&lt;authors&gt;&lt;author&gt;Kang, Jae Sook&lt;/author&gt;&lt;author&gt;Frank, Julia&lt;/author&gt;&lt;author&gt;Kang, Chang Ho&lt;/author&gt;&lt;author&gt;Kajiura, Hiroyuki&lt;/author&gt;&lt;author&gt;Vikram, Meenu&lt;/author&gt;&lt;author&gt;Ueda, Akihiro&lt;/author&gt;&lt;author&gt;Kim, Sewon&lt;/author&gt;&lt;author&gt;Bahk, Jeong Dong&lt;/author&gt;&lt;author&gt;Triplett, Barbara&lt;/author&gt;&lt;author&gt;Fujiyama, Kazuhito&lt;/author&gt;&lt;author&gt;Lee, Sang Yeol&lt;/author&gt;&lt;author&gt;von Schaewen, Antje&lt;/author&gt;&lt;author&gt;Koiwa, Hisashi&lt;/author&gt;&lt;/authors&gt;&lt;/contributors&gt;&lt;titles&gt;&lt;title&gt;Salt tolerance of &amp;amp;lt;em&amp;amp;gt;Arabidopsis thaliana&amp;amp;lt;/em&amp;amp;gt; requires maturation of &amp;amp;lt;em&amp;amp;gt;N&amp;amp;lt;/em&amp;amp;gt;-glycosylated proteins in the Golgi apparatus&lt;/title&gt;&lt;secondary-title&gt;Proceedings of the National Academy of Sciences&lt;/secondary-title&gt;&lt;/titles&gt;&lt;periodical&gt;&lt;full-title&gt;Proceedings of the National Academy of Sciences&lt;/full-title&gt;&lt;/periodical&gt;&lt;pages&gt;5933&lt;/pages&gt;&lt;volume&gt;105&lt;/volume&gt;&lt;number&gt;15&lt;/number&gt;&lt;dates&gt;&lt;year&gt;2008&lt;/year&gt;&lt;/dates&gt;&lt;urls&gt;&lt;related-urls&gt;&lt;url&gt;http://www.pnas.org/content/105/15/5933.abstract&lt;/url&gt;&lt;/related-urls&gt;&lt;/urls&gt;&lt;electronic-resource-num&gt;10.1073/pnas.0800237105&lt;/electronic-resource-num&gt;&lt;/record&gt;&lt;/Cite&gt;&lt;/EndNote&gt;</w:instrText>
            </w:r>
            <w:r w:rsidRPr="00FD55D7">
              <w:fldChar w:fldCharType="separate"/>
            </w:r>
            <w:r w:rsidRPr="00FD55D7">
              <w:rPr>
                <w:noProof/>
              </w:rPr>
              <w:t>(Kang et al.</w:t>
            </w:r>
            <w:r w:rsidR="008F0A0B">
              <w:rPr>
                <w:noProof/>
              </w:rPr>
              <w:t>,</w:t>
            </w:r>
            <w:r w:rsidRPr="00FD55D7">
              <w:rPr>
                <w:noProof/>
              </w:rPr>
              <w:t xml:space="preserve"> 2008)</w:t>
            </w:r>
            <w:r w:rsidRPr="00FD55D7">
              <w:fldChar w:fldCharType="end"/>
            </w:r>
          </w:p>
        </w:tc>
      </w:tr>
      <w:tr w:rsidR="00C348F6" w:rsidRPr="00FD55D7" w:rsidTr="00E76833">
        <w:tc>
          <w:tcPr>
            <w:tcW w:w="1549" w:type="dxa"/>
          </w:tcPr>
          <w:p w:rsidR="00C348F6" w:rsidRPr="00FD55D7" w:rsidRDefault="00C348F6" w:rsidP="00E76833">
            <w:pPr>
              <w:rPr>
                <w:i/>
              </w:rPr>
            </w:pPr>
            <w:r w:rsidRPr="00FD55D7">
              <w:rPr>
                <w:rFonts w:hint="eastAsia"/>
                <w:i/>
              </w:rPr>
              <w:t>n</w:t>
            </w:r>
            <w:r w:rsidRPr="00FD55D7">
              <w:rPr>
                <w:i/>
              </w:rPr>
              <w:t>ced3</w:t>
            </w:r>
          </w:p>
        </w:tc>
        <w:tc>
          <w:tcPr>
            <w:tcW w:w="1699" w:type="dxa"/>
          </w:tcPr>
          <w:p w:rsidR="00C348F6" w:rsidRPr="00FD55D7" w:rsidRDefault="00C348F6" w:rsidP="00E76833">
            <w:r w:rsidRPr="00FD55D7">
              <w:t>GABI_129B08</w:t>
            </w:r>
          </w:p>
        </w:tc>
        <w:tc>
          <w:tcPr>
            <w:tcW w:w="1567" w:type="dxa"/>
          </w:tcPr>
          <w:p w:rsidR="00C348F6" w:rsidRPr="00FD55D7" w:rsidRDefault="00C348F6" w:rsidP="00E76833">
            <w:r w:rsidRPr="00FD55D7">
              <w:rPr>
                <w:rFonts w:hint="eastAsia"/>
              </w:rPr>
              <w:t>A</w:t>
            </w:r>
            <w:r w:rsidRPr="00FD55D7">
              <w:t>T3G14440</w:t>
            </w:r>
          </w:p>
        </w:tc>
        <w:tc>
          <w:tcPr>
            <w:tcW w:w="3481" w:type="dxa"/>
          </w:tcPr>
          <w:p w:rsidR="00C348F6" w:rsidRPr="00FD55D7" w:rsidRDefault="008F0A0B" w:rsidP="00E76833">
            <w:r>
              <w:rPr>
                <w:rFonts w:hint="eastAsia"/>
              </w:rPr>
              <w:t>(</w:t>
            </w:r>
            <w:r>
              <w:t>Wan and Li, 2006)</w:t>
            </w:r>
          </w:p>
        </w:tc>
      </w:tr>
      <w:tr w:rsidR="00C348F6" w:rsidRPr="00FD55D7" w:rsidTr="00E76833">
        <w:tc>
          <w:tcPr>
            <w:tcW w:w="1549" w:type="dxa"/>
          </w:tcPr>
          <w:p w:rsidR="00C348F6" w:rsidRPr="00FD55D7" w:rsidRDefault="00C348F6" w:rsidP="00E76833">
            <w:pPr>
              <w:rPr>
                <w:i/>
              </w:rPr>
            </w:pPr>
            <w:r w:rsidRPr="00FD55D7">
              <w:rPr>
                <w:rFonts w:hint="eastAsia"/>
                <w:i/>
              </w:rPr>
              <w:t>a</w:t>
            </w:r>
            <w:r w:rsidRPr="00FD55D7">
              <w:rPr>
                <w:i/>
              </w:rPr>
              <w:t>ba2</w:t>
            </w:r>
            <w:r w:rsidRPr="00FD55D7">
              <w:rPr>
                <w:rFonts w:hint="eastAsia"/>
              </w:rPr>
              <w:t>/</w:t>
            </w:r>
            <w:r w:rsidRPr="00FD55D7">
              <w:rPr>
                <w:i/>
              </w:rPr>
              <w:t>gin1-3</w:t>
            </w:r>
          </w:p>
        </w:tc>
        <w:tc>
          <w:tcPr>
            <w:tcW w:w="1699" w:type="dxa"/>
          </w:tcPr>
          <w:p w:rsidR="00C348F6" w:rsidRPr="00FD55D7" w:rsidRDefault="00C348F6" w:rsidP="00E76833"/>
        </w:tc>
        <w:tc>
          <w:tcPr>
            <w:tcW w:w="1567" w:type="dxa"/>
          </w:tcPr>
          <w:p w:rsidR="00C348F6" w:rsidRPr="00FD55D7" w:rsidRDefault="00C348F6" w:rsidP="00E76833">
            <w:r w:rsidRPr="00FD55D7">
              <w:t>AT1G52340</w:t>
            </w:r>
          </w:p>
        </w:tc>
        <w:tc>
          <w:tcPr>
            <w:tcW w:w="3481" w:type="dxa"/>
          </w:tcPr>
          <w:p w:rsidR="00C348F6" w:rsidRPr="00FD55D7" w:rsidRDefault="00C348F6" w:rsidP="00E76833">
            <w:r w:rsidRPr="00FD55D7">
              <w:fldChar w:fldCharType="begin">
                <w:fldData xml:space="preserve">PEVuZE5vdGU+PENpdGU+PEF1dGhvcj5DaGVuZzwvQXV0aG9yPjxZZWFyPjIwMDI8L1llYXI+PFJl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</w:fldData>
              </w:fldChar>
            </w:r>
            <w:r w:rsidRPr="00FD55D7">
              <w:instrText xml:space="preserve"> ADDIN EN.CITE </w:instrText>
            </w:r>
            <w:r w:rsidRPr="00FD55D7">
              <w:fldChar w:fldCharType="begin">
                <w:fldData xml:space="preserve">PEVuZE5vdGU+PENpdGU+PEF1dGhvcj5DaGVuZzwvQXV0aG9yPjxZZWFyPjIwMDI8L1llYXI+PFJl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</w:fldData>
              </w:fldChar>
            </w:r>
            <w:r w:rsidRPr="00FD55D7">
              <w:instrText xml:space="preserve"> ADDIN EN.CITE.DATA </w:instrText>
            </w:r>
            <w:r w:rsidRPr="00FD55D7">
              <w:fldChar w:fldCharType="end"/>
            </w:r>
            <w:r w:rsidRPr="00FD55D7">
              <w:fldChar w:fldCharType="separate"/>
            </w:r>
            <w:r w:rsidRPr="00FD55D7">
              <w:rPr>
                <w:noProof/>
              </w:rPr>
              <w:t>(Cheng et al.</w:t>
            </w:r>
            <w:r w:rsidR="008F0A0B">
              <w:rPr>
                <w:noProof/>
              </w:rPr>
              <w:t>,</w:t>
            </w:r>
            <w:r w:rsidRPr="00FD55D7">
              <w:rPr>
                <w:noProof/>
              </w:rPr>
              <w:t xml:space="preserve"> 2002)</w:t>
            </w:r>
            <w:r w:rsidRPr="00FD55D7">
              <w:fldChar w:fldCharType="end"/>
            </w:r>
          </w:p>
        </w:tc>
      </w:tr>
    </w:tbl>
    <w:p w:rsidR="00C348F6" w:rsidRPr="00FD55D7" w:rsidRDefault="00C348F6" w:rsidP="00C348F6">
      <w:r>
        <w:rPr>
          <w:rFonts w:hint="eastAsia"/>
        </w:rPr>
        <w:t>T</w:t>
      </w:r>
      <w:r>
        <w:t xml:space="preserve">he mutants were requested from the Arabidopsis </w:t>
      </w:r>
      <w:r>
        <w:rPr>
          <w:rFonts w:hint="eastAsia"/>
        </w:rPr>
        <w:t>B</w:t>
      </w:r>
      <w:r>
        <w:t>iological Research Center (ABRC, OH).</w:t>
      </w:r>
    </w:p>
    <w:p w:rsidR="00C348F6" w:rsidRDefault="00C348F6" w:rsidP="00C348F6"/>
    <w:p w:rsidR="00C348F6" w:rsidRPr="00C348F6" w:rsidRDefault="00C348F6"/>
    <w:p w:rsidR="00D3173F" w:rsidRDefault="00D3173F">
      <w:pPr>
        <w:widowControl/>
      </w:pPr>
      <w:r>
        <w:br w:type="page"/>
      </w:r>
    </w:p>
    <w:p w:rsidR="00C348F6" w:rsidRDefault="00C348F6"/>
    <w:p w:rsidR="00D3173F" w:rsidRDefault="00D3173F" w:rsidP="00D3173F"/>
    <w:p w:rsidR="00D3173F" w:rsidRPr="00994642" w:rsidRDefault="00D3173F" w:rsidP="00D3173F">
      <w:pPr>
        <w:rPr>
          <w:sz w:val="16"/>
          <w:szCs w:val="16"/>
        </w:rPr>
      </w:pPr>
      <w:r w:rsidRPr="00994642">
        <w:rPr>
          <w:sz w:val="16"/>
          <w:szCs w:val="16"/>
        </w:rPr>
        <w:fldChar w:fldCharType="begin"/>
      </w:r>
      <w:r w:rsidRPr="00994642">
        <w:rPr>
          <w:sz w:val="16"/>
          <w:szCs w:val="16"/>
        </w:rPr>
        <w:instrText xml:space="preserve"> LINK Excel.Sheet.12 "C:\\Users\\user\\Desktop\\Supplementary Table 2-Primar sequences used in  this study.xlsx" "</w:instrText>
      </w:r>
      <w:r w:rsidRPr="00994642">
        <w:rPr>
          <w:sz w:val="16"/>
          <w:szCs w:val="16"/>
        </w:rPr>
        <w:instrText>工作表</w:instrText>
      </w:r>
      <w:r w:rsidRPr="00994642">
        <w:rPr>
          <w:sz w:val="16"/>
          <w:szCs w:val="16"/>
        </w:rPr>
        <w:instrText xml:space="preserve">1!R2C2:R22C5" \a \f 4 \h  \* MERGEFORMAT </w:instrText>
      </w:r>
      <w:r w:rsidRPr="00994642">
        <w:rPr>
          <w:sz w:val="16"/>
          <w:szCs w:val="16"/>
        </w:rPr>
        <w:fldChar w:fldCharType="separate"/>
      </w:r>
    </w:p>
    <w:tbl>
      <w:tblPr>
        <w:tblW w:w="12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9"/>
        <w:gridCol w:w="1208"/>
        <w:gridCol w:w="2954"/>
        <w:gridCol w:w="3230"/>
        <w:gridCol w:w="4049"/>
      </w:tblGrid>
      <w:tr w:rsidR="00D3173F" w:rsidRPr="00FA5B20" w:rsidTr="001429C8">
        <w:trPr>
          <w:trHeight w:val="360"/>
        </w:trPr>
        <w:tc>
          <w:tcPr>
            <w:tcW w:w="123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E3051A" w:rsidRDefault="00D3173F" w:rsidP="001429C8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3051A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upplementary Table S2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.</w:t>
            </w:r>
            <w:r w:rsidRPr="00E3051A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Primers used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for RT-qPCR </w:t>
            </w:r>
          </w:p>
        </w:tc>
      </w:tr>
      <w:tr w:rsidR="00D3173F" w:rsidRPr="00FA5B20" w:rsidTr="001429C8">
        <w:trPr>
          <w:gridAfter w:val="1"/>
          <w:wAfter w:w="4049" w:type="dxa"/>
          <w:trHeight w:val="360"/>
        </w:trPr>
        <w:tc>
          <w:tcPr>
            <w:tcW w:w="9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I number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9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orward primer (5'-&gt; 3')</w:t>
            </w:r>
          </w:p>
        </w:tc>
        <w:tc>
          <w:tcPr>
            <w:tcW w:w="3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everse primer (5'-&gt; 3')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1G31070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lcNA.UT1</w:t>
            </w:r>
          </w:p>
        </w:tc>
        <w:tc>
          <w:tcPr>
            <w:tcW w:w="2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ATGCTCCTTCAACCGCACTT</w:t>
            </w:r>
          </w:p>
        </w:tc>
        <w:tc>
          <w:tcPr>
            <w:tcW w:w="3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GTGCAAACTCCTCTTCCCTTA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2G35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lcNA.UT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GCTTTCCTTATGCTCCTTCG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AACTCTTCCTCCCTCAACA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053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UBQ1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AGTTCAATGTTTCGTTTCATGTA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AACGGAAACATAGTAGAACACTTATTCA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209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NX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GCGAAGAAAAGAAAGGAGGA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TGTCAACAAACCGTCTTCAC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1G092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T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CTGATGCTGAAGACGAACC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GGAATCATCTCCTCCTTCAT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42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BiP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AAGGACGCTGTTGTCACTG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TTGCCTTTGAGCATCATTG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2G474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DIL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ACTCGCTCCCACATACGA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TCCAAATTGGCGATGAC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1G133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P2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AACGTGGCCAAAATGATGC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TTCTCCACAACCGCTTGGT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3G144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CED3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CAGATTGCTTCTGCTTCCA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GACCCTATCACGACGACTTCA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1G719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ABCG2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TCATGTGGTGGCACTCTG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GCCTAGTCGGTCATGTACGT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2G362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ABI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TAAAACATGCATTGGCGGAG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AATTTCGGTTGTGCCCTTG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523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RD29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TGCACCAGGCGTAACAGGTAA  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TGCACCAGGCGTAACAGGTAA  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523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RD29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CTGTGTCTCTGCTTTCAGCA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ACCAGGAGCAAACGTCCTAGT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054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DREB2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ACAGTGTTGCCAACGGTTC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GAGGCTTTGTAGCGGATCAA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3G034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RGL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CGTAACGGTGGTTGAGCAA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GAGGAAGACGATTCCGTTGT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5G174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RGL3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GGTGGAGATGGATACAGAG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TTTCGTTTGCCACGCAAG</w:t>
            </w:r>
          </w:p>
        </w:tc>
      </w:tr>
      <w:tr w:rsidR="00D3173F" w:rsidRPr="00FA5B20" w:rsidTr="001429C8">
        <w:trPr>
          <w:gridAfter w:val="1"/>
          <w:wAfter w:w="4049" w:type="dxa"/>
          <w:trHeight w:val="20"/>
        </w:trPr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T4G400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NRK2.7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CGTTGCTCCGGAAGTCTTGT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FA5B20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FA5B20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CACACATCTGCAATCTTTCCA</w:t>
            </w:r>
          </w:p>
        </w:tc>
      </w:tr>
    </w:tbl>
    <w:p w:rsidR="00D3173F" w:rsidRPr="00994642" w:rsidRDefault="00D3173F" w:rsidP="00D3173F">
      <w:pPr>
        <w:rPr>
          <w:sz w:val="16"/>
          <w:szCs w:val="16"/>
        </w:rPr>
      </w:pPr>
      <w:r w:rsidRPr="00994642">
        <w:rPr>
          <w:sz w:val="16"/>
          <w:szCs w:val="16"/>
        </w:rPr>
        <w:fldChar w:fldCharType="end"/>
      </w:r>
    </w:p>
    <w:p w:rsidR="00D3173F" w:rsidRDefault="00D3173F" w:rsidP="00D3173F"/>
    <w:p w:rsidR="00D3173F" w:rsidRDefault="00D3173F">
      <w:pPr>
        <w:widowControl/>
      </w:pPr>
      <w:r>
        <w:br w:type="page"/>
      </w:r>
    </w:p>
    <w:p w:rsidR="00D3173F" w:rsidRDefault="00D3173F"/>
    <w:p w:rsidR="00D3173F" w:rsidRDefault="00D3173F" w:rsidP="00D3173F"/>
    <w:p w:rsidR="00D3173F" w:rsidRPr="00994642" w:rsidRDefault="00D3173F" w:rsidP="00D3173F">
      <w:pPr>
        <w:rPr>
          <w:sz w:val="16"/>
          <w:szCs w:val="16"/>
        </w:rPr>
      </w:pPr>
      <w:r w:rsidRPr="00994642">
        <w:rPr>
          <w:sz w:val="16"/>
          <w:szCs w:val="16"/>
        </w:rPr>
        <w:fldChar w:fldCharType="begin"/>
      </w:r>
      <w:r w:rsidRPr="00994642">
        <w:rPr>
          <w:sz w:val="16"/>
          <w:szCs w:val="16"/>
        </w:rPr>
        <w:instrText xml:space="preserve"> LINK Excel.Sheet.12 "C:\\Users\\user\\Desktop\\Supplementary Table 2-Primar sequences used in  this study.xlsx" "</w:instrText>
      </w:r>
      <w:r w:rsidRPr="00994642">
        <w:rPr>
          <w:sz w:val="16"/>
          <w:szCs w:val="16"/>
        </w:rPr>
        <w:instrText>工作表</w:instrText>
      </w:r>
      <w:r w:rsidRPr="00994642">
        <w:rPr>
          <w:sz w:val="16"/>
          <w:szCs w:val="16"/>
        </w:rPr>
        <w:instrText xml:space="preserve">1!R2C2:R22C5" \a \f 4 \h  \* MERGEFORMAT </w:instrText>
      </w:r>
      <w:r w:rsidRPr="00994642">
        <w:rPr>
          <w:sz w:val="16"/>
          <w:szCs w:val="16"/>
        </w:rPr>
        <w:fldChar w:fldCharType="separate"/>
      </w:r>
    </w:p>
    <w:tbl>
      <w:tblPr>
        <w:tblW w:w="1236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552"/>
        <w:gridCol w:w="2357"/>
        <w:gridCol w:w="4049"/>
      </w:tblGrid>
      <w:tr w:rsidR="00D3173F" w:rsidRPr="00FA5B20" w:rsidTr="001429C8">
        <w:trPr>
          <w:trHeight w:val="360"/>
        </w:trPr>
        <w:tc>
          <w:tcPr>
            <w:tcW w:w="123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E3051A" w:rsidRDefault="00D3173F" w:rsidP="001429C8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3051A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Supplementary Table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3.</w:t>
            </w:r>
            <w:r w:rsidRPr="00E3051A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Primers used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for genotyping</w:t>
            </w:r>
            <w:bookmarkStart w:id="0" w:name="_GoBack"/>
            <w:bookmarkEnd w:id="0"/>
          </w:p>
        </w:tc>
      </w:tr>
      <w:tr w:rsidR="00D3173F" w:rsidRPr="00FA5B20" w:rsidTr="001429C8">
        <w:trPr>
          <w:gridAfter w:val="1"/>
          <w:wAfter w:w="4049" w:type="dxa"/>
          <w:trHeight w:val="360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llele nam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ight 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mer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(5'-&gt;3'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eft 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mer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(5'-&gt; 3')</w:t>
            </w:r>
          </w:p>
        </w:tc>
        <w:tc>
          <w:tcPr>
            <w:tcW w:w="23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-DNA B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order 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mer</w:t>
            </w:r>
            <w:r w:rsidRPr="002B150F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(5'-&gt; 3')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G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lcNA.UT1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AGAGATATTGAGGTTCGTGATTTC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GCCTTGTTCCCTACATTAGTTTC</w:t>
            </w:r>
          </w:p>
        </w:tc>
        <w:tc>
          <w:tcPr>
            <w:tcW w:w="23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g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lcna.ut1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AGAGATATTGAGGTTCGTGAT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TTTGCCGATTTCGGAAC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G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lcNA.U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GTAAGCACACCTGAAAAGTA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CTGGTTAGCTCTCTCAGTTTCAA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g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lcna.ut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GTAAGCACACCTGAAAAGTA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TTTGCCGATTTCGGAAC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R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NA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GTTGAGAGATTGAAAGATTATG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4"/>
                <w:szCs w:val="14"/>
              </w:rPr>
              <w:t>G</w:t>
            </w:r>
            <w:r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GTGATATCTCCACTGAC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N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CED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ACAGAGGCTCTCCTCCGT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GTCAGCCACGAGAAGCTACA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n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ced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ACAGAGGCTCTCCTCCGT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ATTGACCATCATACTCATTGC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S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TT3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TTGTTGTGTCTATCGGCATGT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GGAAGTGTTGTCCTCTGCCTA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s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tt3a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TTGTTGTGTCTATCGGCATGT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TTTGCCGATTTCGGAAC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C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GL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CATGTTCACCAAAATTGTATGTTC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GGCGAACTGACTGCGTACTACAA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c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gl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CATGTTCACCAAAATTGTATGTTC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ATTTTGCCGATTTCGGAAC</w:t>
            </w:r>
          </w:p>
        </w:tc>
      </w:tr>
      <w:tr w:rsidR="00D3173F" w:rsidRPr="002B150F" w:rsidTr="001429C8">
        <w:trPr>
          <w:gridAfter w:val="1"/>
          <w:wAfter w:w="4049" w:type="dxa"/>
          <w:trHeight w:val="2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2B150F">
              <w:rPr>
                <w:rFonts w:ascii="Arial" w:eastAsia="新細明體" w:hAnsi="Arial" w:cs="Arial" w:hint="eastAsia"/>
                <w:i/>
                <w:color w:val="000000"/>
                <w:kern w:val="0"/>
                <w:sz w:val="14"/>
                <w:szCs w:val="14"/>
              </w:rPr>
              <w:t>A</w:t>
            </w:r>
            <w:r w:rsidRPr="002B150F">
              <w:rPr>
                <w:rFonts w:ascii="Arial" w:eastAsia="新細明體" w:hAnsi="Arial" w:cs="Arial"/>
                <w:i/>
                <w:color w:val="000000"/>
                <w:kern w:val="0"/>
                <w:sz w:val="14"/>
                <w:szCs w:val="14"/>
              </w:rPr>
              <w:t>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新細明體" w:hAnsi="Arial" w:cs="Arial" w:hint="eastAsia"/>
                <w:iCs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ascii="Arial" w:eastAsia="新細明體" w:hAnsi="Arial" w:cs="Arial"/>
                <w:iCs/>
                <w:color w:val="000000"/>
                <w:kern w:val="0"/>
                <w:sz w:val="14"/>
                <w:szCs w:val="14"/>
              </w:rPr>
              <w:t>GGAGACTATGGTGCGATT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  <w:t>GGACTCACCACGAAGCAGAC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173F" w:rsidRPr="002B150F" w:rsidRDefault="00D3173F" w:rsidP="001429C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4"/>
                <w:szCs w:val="14"/>
              </w:rPr>
            </w:pPr>
          </w:p>
        </w:tc>
      </w:tr>
    </w:tbl>
    <w:p w:rsidR="00D3173F" w:rsidRDefault="00D3173F" w:rsidP="00D3173F">
      <w:pPr>
        <w:rPr>
          <w:sz w:val="16"/>
          <w:szCs w:val="16"/>
        </w:rPr>
      </w:pPr>
      <w:r w:rsidRPr="00994642">
        <w:rPr>
          <w:sz w:val="16"/>
          <w:szCs w:val="16"/>
        </w:rPr>
        <w:fldChar w:fldCharType="end"/>
      </w:r>
    </w:p>
    <w:p w:rsidR="00D3173F" w:rsidRPr="00D3173F" w:rsidRDefault="00D3173F">
      <w:pPr>
        <w:rPr>
          <w:rFonts w:hint="eastAsia"/>
        </w:rPr>
      </w:pPr>
    </w:p>
    <w:sectPr w:rsidR="00D3173F" w:rsidRPr="00D317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0122" w:rsidRDefault="00CC0122" w:rsidP="008F0A0B">
      <w:r>
        <w:separator/>
      </w:r>
    </w:p>
  </w:endnote>
  <w:endnote w:type="continuationSeparator" w:id="0">
    <w:p w:rsidR="00CC0122" w:rsidRDefault="00CC0122" w:rsidP="008F0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0122" w:rsidRDefault="00CC0122" w:rsidP="008F0A0B">
      <w:r>
        <w:separator/>
      </w:r>
    </w:p>
  </w:footnote>
  <w:footnote w:type="continuationSeparator" w:id="0">
    <w:p w:rsidR="00CC0122" w:rsidRDefault="00CC0122" w:rsidP="008F0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8F6"/>
    <w:rsid w:val="008F0A0B"/>
    <w:rsid w:val="00921654"/>
    <w:rsid w:val="00C348F6"/>
    <w:rsid w:val="00CC0122"/>
    <w:rsid w:val="00D3173F"/>
    <w:rsid w:val="00F4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05AF4"/>
  <w15:chartTrackingRefBased/>
  <w15:docId w15:val="{5021CB7E-A9D0-4343-85A1-B864E98A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48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0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F0A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F0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F0A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03T14:06:00Z</dcterms:created>
  <dcterms:modified xsi:type="dcterms:W3CDTF">2022-05-03T14:06:00Z</dcterms:modified>
</cp:coreProperties>
</file>